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F2D8B" w14:textId="15176151" w:rsidR="00196CC1" w:rsidRPr="00E9689F" w:rsidRDefault="00E12B77" w:rsidP="00196CC1">
      <w:pPr>
        <w:widowControl/>
        <w:autoSpaceDE/>
        <w:autoSpaceDN/>
        <w:adjustRightInd/>
        <w:spacing w:after="0" w:line="240" w:lineRule="auto"/>
        <w:contextualSpacing w:val="0"/>
        <w:jc w:val="left"/>
        <w:rPr>
          <w:rFonts w:cs="Helvetica"/>
          <w:b/>
          <w:sz w:val="20"/>
          <w:szCs w:val="20"/>
        </w:rPr>
      </w:pPr>
      <w:r>
        <w:rPr>
          <w:rFonts w:cs="Helvetica"/>
          <w:b/>
          <w:sz w:val="20"/>
          <w:szCs w:val="20"/>
        </w:rPr>
        <w:t>Supplementary Table 3</w:t>
      </w:r>
      <w:r w:rsidR="00196CC1" w:rsidRPr="00E9689F">
        <w:rPr>
          <w:rFonts w:cs="Helvetica"/>
          <w:b/>
          <w:sz w:val="20"/>
          <w:szCs w:val="20"/>
        </w:rPr>
        <w:t xml:space="preserve"> Multivariable analysis of DFS, MFS and BCSS adjusted for </w:t>
      </w:r>
      <w:proofErr w:type="spellStart"/>
      <w:r w:rsidR="00196CC1" w:rsidRPr="00E9689F">
        <w:rPr>
          <w:rFonts w:cs="Helvetica"/>
          <w:b/>
          <w:sz w:val="20"/>
          <w:szCs w:val="20"/>
        </w:rPr>
        <w:t>pCR</w:t>
      </w:r>
      <w:proofErr w:type="spellEnd"/>
      <w:r w:rsidR="00196CC1" w:rsidRPr="00E9689F">
        <w:rPr>
          <w:rFonts w:cs="Helvetica"/>
          <w:b/>
          <w:sz w:val="20"/>
          <w:szCs w:val="20"/>
        </w:rPr>
        <w:t xml:space="preserve"> Breast </w:t>
      </w:r>
    </w:p>
    <w:tbl>
      <w:tblPr>
        <w:tblW w:w="76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24"/>
        <w:gridCol w:w="709"/>
        <w:gridCol w:w="850"/>
        <w:gridCol w:w="1249"/>
        <w:gridCol w:w="1701"/>
      </w:tblGrid>
      <w:tr w:rsidR="00196CC1" w:rsidRPr="00E9689F" w14:paraId="06D48290" w14:textId="77777777" w:rsidTr="00123214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3D73046A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7D24F6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FFABA9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HR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A69585F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7021FC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p-value</w:t>
            </w:r>
          </w:p>
        </w:tc>
      </w:tr>
      <w:tr w:rsidR="00196CC1" w:rsidRPr="00E9689F" w14:paraId="49AEDACC" w14:textId="77777777" w:rsidTr="00123214">
        <w:trPr>
          <w:trHeight w:val="213"/>
        </w:trPr>
        <w:tc>
          <w:tcPr>
            <w:tcW w:w="3124" w:type="dxa"/>
            <w:tcBorders>
              <w:top w:val="single" w:sz="4" w:space="0" w:color="auto"/>
            </w:tcBorders>
          </w:tcPr>
          <w:p w14:paraId="21A182C4" w14:textId="77777777" w:rsidR="00196CC1" w:rsidRPr="00E9689F" w:rsidRDefault="00196CC1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Disease Free Surviv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22525F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BEF70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4818A72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27A68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</w:tr>
      <w:tr w:rsidR="00196CC1" w:rsidRPr="00E9689F" w14:paraId="5A58AC21" w14:textId="77777777" w:rsidTr="00123214">
        <w:trPr>
          <w:trHeight w:val="1189"/>
        </w:trPr>
        <w:tc>
          <w:tcPr>
            <w:tcW w:w="3124" w:type="dxa"/>
          </w:tcPr>
          <w:p w14:paraId="540C970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Age at Diagnosis</w:t>
            </w:r>
          </w:p>
          <w:p w14:paraId="020BD0D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Grade</w:t>
            </w:r>
          </w:p>
          <w:p w14:paraId="1A57E9B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Type</w:t>
            </w:r>
          </w:p>
          <w:p w14:paraId="39AE56B2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  <w:vertAlign w:val="superscript"/>
              </w:rPr>
            </w:pPr>
            <w:r w:rsidRPr="00E9689F">
              <w:rPr>
                <w:rFonts w:cs="Helvetica"/>
                <w:sz w:val="20"/>
                <w:szCs w:val="20"/>
              </w:rPr>
              <w:t xml:space="preserve">Basal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Status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040B82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Platinum-based therapy</w:t>
            </w:r>
          </w:p>
          <w:p w14:paraId="7DE50FDF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pC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Breast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579ED34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031C089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5831CE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71F836F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5A616DE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6C33952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7AF44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9</w:t>
            </w:r>
          </w:p>
          <w:p w14:paraId="09FA1A71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7</w:t>
            </w:r>
          </w:p>
          <w:p w14:paraId="5AD521F0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9</w:t>
            </w:r>
          </w:p>
          <w:p w14:paraId="3D83D991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68</w:t>
            </w:r>
          </w:p>
          <w:p w14:paraId="063E604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6</w:t>
            </w:r>
          </w:p>
          <w:p w14:paraId="22012E89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7.14</w:t>
            </w:r>
          </w:p>
        </w:tc>
        <w:tc>
          <w:tcPr>
            <w:tcW w:w="1249" w:type="dxa"/>
          </w:tcPr>
          <w:p w14:paraId="2262F8F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5-1.03</w:t>
            </w:r>
          </w:p>
          <w:p w14:paraId="49F5E23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6-2.63</w:t>
            </w:r>
          </w:p>
          <w:p w14:paraId="78F5151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1-1.51</w:t>
            </w:r>
          </w:p>
          <w:p w14:paraId="6D366EB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8-7.48</w:t>
            </w:r>
          </w:p>
          <w:p w14:paraId="5C42433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17-2.51</w:t>
            </w:r>
          </w:p>
          <w:p w14:paraId="75195BA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59-32.07</w:t>
            </w:r>
          </w:p>
        </w:tc>
        <w:tc>
          <w:tcPr>
            <w:tcW w:w="1701" w:type="dxa"/>
          </w:tcPr>
          <w:p w14:paraId="68DD6111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86</w:t>
            </w:r>
          </w:p>
          <w:p w14:paraId="0FE1B5E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58</w:t>
            </w:r>
          </w:p>
          <w:p w14:paraId="610C0188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51</w:t>
            </w:r>
          </w:p>
          <w:p w14:paraId="24A3BB7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497</w:t>
            </w:r>
          </w:p>
          <w:p w14:paraId="385B7DC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543</w:t>
            </w:r>
          </w:p>
          <w:p w14:paraId="28F501F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10</w:t>
            </w:r>
          </w:p>
        </w:tc>
        <w:bookmarkStart w:id="0" w:name="_GoBack"/>
        <w:bookmarkEnd w:id="0"/>
      </w:tr>
      <w:tr w:rsidR="00992760" w:rsidRPr="00E9689F" w14:paraId="4AE93A9F" w14:textId="77777777" w:rsidTr="00123214">
        <w:trPr>
          <w:trHeight w:val="330"/>
        </w:trPr>
        <w:tc>
          <w:tcPr>
            <w:tcW w:w="3124" w:type="dxa"/>
          </w:tcPr>
          <w:p w14:paraId="0BF6CDB6" w14:textId="77777777" w:rsidR="008C7D3C" w:rsidRDefault="008C7D3C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14:paraId="16D05A90" w14:textId="77777777" w:rsidR="00992760" w:rsidRPr="00992760" w:rsidRDefault="00992760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Metastasis Free Survival</w:t>
            </w:r>
          </w:p>
        </w:tc>
        <w:tc>
          <w:tcPr>
            <w:tcW w:w="709" w:type="dxa"/>
          </w:tcPr>
          <w:p w14:paraId="163E731F" w14:textId="77777777" w:rsidR="008C7D3C" w:rsidRDefault="008C7D3C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522F015B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7053DEFD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49" w:type="dxa"/>
          </w:tcPr>
          <w:p w14:paraId="5C9E956E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D7912D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</w:tr>
      <w:tr w:rsidR="00196CC1" w:rsidRPr="00E9689F" w14:paraId="43BA6F54" w14:textId="77777777" w:rsidTr="00123214">
        <w:trPr>
          <w:trHeight w:val="1189"/>
        </w:trPr>
        <w:tc>
          <w:tcPr>
            <w:tcW w:w="3124" w:type="dxa"/>
          </w:tcPr>
          <w:p w14:paraId="707AC65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Age at Diagnosis</w:t>
            </w:r>
          </w:p>
          <w:p w14:paraId="3117FCFB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Grade</w:t>
            </w:r>
          </w:p>
          <w:p w14:paraId="0050E8F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Type</w:t>
            </w:r>
          </w:p>
          <w:p w14:paraId="3B057BDC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  <w:vertAlign w:val="superscript"/>
              </w:rPr>
            </w:pPr>
            <w:r w:rsidRPr="00E9689F">
              <w:rPr>
                <w:rFonts w:cs="Helvetica"/>
                <w:sz w:val="20"/>
                <w:szCs w:val="20"/>
              </w:rPr>
              <w:t xml:space="preserve">Basal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Status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5C6D68A2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Platinum-based therapy</w:t>
            </w:r>
          </w:p>
          <w:p w14:paraId="6C54028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pC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Breast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</w:tcPr>
          <w:p w14:paraId="6DF2535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0474A13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095904F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3720064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29D41A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45EDAE6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4807AC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9</w:t>
            </w:r>
          </w:p>
          <w:p w14:paraId="485B270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80</w:t>
            </w:r>
          </w:p>
          <w:p w14:paraId="6BF60832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71</w:t>
            </w:r>
          </w:p>
          <w:p w14:paraId="58A5444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53</w:t>
            </w:r>
          </w:p>
          <w:p w14:paraId="573910A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7</w:t>
            </w:r>
          </w:p>
          <w:p w14:paraId="43411E6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5.90</w:t>
            </w:r>
          </w:p>
        </w:tc>
        <w:tc>
          <w:tcPr>
            <w:tcW w:w="1249" w:type="dxa"/>
          </w:tcPr>
          <w:p w14:paraId="34391F2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5-1.04</w:t>
            </w:r>
          </w:p>
          <w:p w14:paraId="0E6DEA8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26-2.25</w:t>
            </w:r>
          </w:p>
          <w:p w14:paraId="29CBD799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3-1.53</w:t>
            </w:r>
          </w:p>
          <w:p w14:paraId="0C1AE12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4-6.90</w:t>
            </w:r>
          </w:p>
          <w:p w14:paraId="7E3C3D1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18-2.59</w:t>
            </w:r>
          </w:p>
          <w:p w14:paraId="6801078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30-26.84</w:t>
            </w:r>
          </w:p>
        </w:tc>
        <w:tc>
          <w:tcPr>
            <w:tcW w:w="1701" w:type="dxa"/>
          </w:tcPr>
          <w:p w14:paraId="0A8AB44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750</w:t>
            </w:r>
          </w:p>
          <w:p w14:paraId="06324F9A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73</w:t>
            </w:r>
          </w:p>
          <w:p w14:paraId="5324719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84</w:t>
            </w:r>
          </w:p>
          <w:p w14:paraId="3826222B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582</w:t>
            </w:r>
          </w:p>
          <w:p w14:paraId="29F9989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565</w:t>
            </w:r>
          </w:p>
          <w:p w14:paraId="675F07C8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22</w:t>
            </w:r>
          </w:p>
        </w:tc>
      </w:tr>
      <w:tr w:rsidR="00992760" w:rsidRPr="00E9689F" w14:paraId="4A26CD86" w14:textId="77777777" w:rsidTr="00123214">
        <w:trPr>
          <w:trHeight w:val="428"/>
        </w:trPr>
        <w:tc>
          <w:tcPr>
            <w:tcW w:w="3124" w:type="dxa"/>
          </w:tcPr>
          <w:p w14:paraId="1F84B813" w14:textId="77777777" w:rsidR="008C7D3C" w:rsidRDefault="008C7D3C" w:rsidP="00992760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</w:p>
          <w:p w14:paraId="5C662A91" w14:textId="4196857F" w:rsidR="00992760" w:rsidRPr="008C7D3C" w:rsidRDefault="00992760" w:rsidP="00FC3353">
            <w:pPr>
              <w:spacing w:line="240" w:lineRule="auto"/>
              <w:rPr>
                <w:rFonts w:cs="Helvetica"/>
                <w:b/>
                <w:sz w:val="20"/>
                <w:szCs w:val="20"/>
              </w:rPr>
            </w:pPr>
            <w:r w:rsidRPr="00E9689F">
              <w:rPr>
                <w:rFonts w:cs="Helvetica"/>
                <w:b/>
                <w:sz w:val="20"/>
                <w:szCs w:val="20"/>
              </w:rPr>
              <w:t>Breast Cancer Specific Survival</w:t>
            </w:r>
          </w:p>
        </w:tc>
        <w:tc>
          <w:tcPr>
            <w:tcW w:w="709" w:type="dxa"/>
          </w:tcPr>
          <w:p w14:paraId="468C35BF" w14:textId="77777777" w:rsidR="008C7D3C" w:rsidRDefault="008C7D3C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567BD757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8</w:t>
            </w:r>
          </w:p>
        </w:tc>
        <w:tc>
          <w:tcPr>
            <w:tcW w:w="850" w:type="dxa"/>
          </w:tcPr>
          <w:p w14:paraId="6800F633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7F1FB51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42FE68" w14:textId="77777777" w:rsidR="00992760" w:rsidRPr="00E9689F" w:rsidRDefault="00992760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</w:tr>
      <w:tr w:rsidR="00196CC1" w:rsidRPr="00E9689F" w14:paraId="6CCF3A57" w14:textId="77777777" w:rsidTr="00123214">
        <w:trPr>
          <w:trHeight w:val="1189"/>
        </w:trPr>
        <w:tc>
          <w:tcPr>
            <w:tcW w:w="3124" w:type="dxa"/>
            <w:tcBorders>
              <w:bottom w:val="single" w:sz="4" w:space="0" w:color="auto"/>
            </w:tcBorders>
          </w:tcPr>
          <w:p w14:paraId="4DA75D2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Age at Diagnosis</w:t>
            </w:r>
          </w:p>
          <w:p w14:paraId="28AE7CD6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Grade</w:t>
            </w:r>
          </w:p>
          <w:p w14:paraId="48F7F06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Tumou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Type</w:t>
            </w:r>
          </w:p>
          <w:p w14:paraId="6ACDED3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  <w:vertAlign w:val="superscript"/>
              </w:rPr>
            </w:pPr>
            <w:r w:rsidRPr="00E9689F">
              <w:rPr>
                <w:rFonts w:cs="Helvetica"/>
                <w:sz w:val="20"/>
                <w:szCs w:val="20"/>
              </w:rPr>
              <w:t xml:space="preserve">Basal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Status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9123C5B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Platinum-based therapy</w:t>
            </w:r>
          </w:p>
          <w:p w14:paraId="4BA2661F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proofErr w:type="spellStart"/>
            <w:r w:rsidRPr="00E9689F">
              <w:rPr>
                <w:rFonts w:cs="Helvetica"/>
                <w:sz w:val="20"/>
                <w:szCs w:val="20"/>
              </w:rPr>
              <w:t>pCR</w:t>
            </w:r>
            <w:proofErr w:type="spellEnd"/>
            <w:r w:rsidRPr="00E9689F">
              <w:rPr>
                <w:rFonts w:cs="Helvetica"/>
                <w:sz w:val="20"/>
                <w:szCs w:val="20"/>
              </w:rPr>
              <w:t xml:space="preserve"> </w:t>
            </w:r>
            <w:proofErr w:type="spellStart"/>
            <w:r w:rsidRPr="00E9689F">
              <w:rPr>
                <w:rFonts w:cs="Helvetica"/>
                <w:sz w:val="20"/>
                <w:szCs w:val="20"/>
              </w:rPr>
              <w:t>Breast</w:t>
            </w:r>
            <w:r w:rsidRPr="00E9689F">
              <w:rPr>
                <w:rFonts w:cs="Helvetic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347ED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8F3C8B0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B66F10F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673AC695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54E11EF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  <w:p w14:paraId="5B6DC597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422639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01</w:t>
            </w:r>
          </w:p>
          <w:p w14:paraId="0DC10F8F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4</w:t>
            </w:r>
          </w:p>
          <w:p w14:paraId="427E92E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80</w:t>
            </w:r>
          </w:p>
          <w:p w14:paraId="0CD76DDC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45</w:t>
            </w:r>
          </w:p>
          <w:p w14:paraId="3F9E49A5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27</w:t>
            </w:r>
          </w:p>
          <w:p w14:paraId="367C05A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4.97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EF2834E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6-1.06</w:t>
            </w:r>
          </w:p>
          <w:p w14:paraId="48A42FC9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2-2.71</w:t>
            </w:r>
          </w:p>
          <w:p w14:paraId="5DCA13CD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44-1.48</w:t>
            </w:r>
          </w:p>
          <w:p w14:paraId="2C667AE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31-6.73</w:t>
            </w:r>
          </w:p>
          <w:p w14:paraId="72852104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3-2.18</w:t>
            </w:r>
          </w:p>
          <w:p w14:paraId="78508C6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1.11-22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26AE92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738</w:t>
            </w:r>
          </w:p>
          <w:p w14:paraId="7803F393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906</w:t>
            </w:r>
          </w:p>
          <w:p w14:paraId="4AA434C1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476</w:t>
            </w:r>
          </w:p>
          <w:p w14:paraId="1888AEC0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638</w:t>
            </w:r>
          </w:p>
          <w:p w14:paraId="4EA4BF09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219</w:t>
            </w:r>
          </w:p>
          <w:p w14:paraId="21419A75" w14:textId="77777777" w:rsidR="00196CC1" w:rsidRPr="00E9689F" w:rsidRDefault="00196CC1" w:rsidP="00FC3353">
            <w:pPr>
              <w:spacing w:line="240" w:lineRule="auto"/>
              <w:rPr>
                <w:rFonts w:cs="Helvetica"/>
                <w:sz w:val="20"/>
                <w:szCs w:val="20"/>
              </w:rPr>
            </w:pPr>
            <w:r w:rsidRPr="00E9689F">
              <w:rPr>
                <w:rFonts w:cs="Helvetica"/>
                <w:sz w:val="20"/>
                <w:szCs w:val="20"/>
              </w:rPr>
              <w:t>0.036</w:t>
            </w:r>
          </w:p>
        </w:tc>
      </w:tr>
    </w:tbl>
    <w:p w14:paraId="64FE1284" w14:textId="77777777" w:rsidR="00196CC1" w:rsidRPr="00E9689F" w:rsidRDefault="00196CC1" w:rsidP="00196CC1">
      <w:pPr>
        <w:spacing w:line="240" w:lineRule="auto"/>
        <w:jc w:val="left"/>
        <w:rPr>
          <w:sz w:val="20"/>
          <w:szCs w:val="20"/>
        </w:rPr>
      </w:pPr>
      <w:r w:rsidRPr="00E9689F">
        <w:rPr>
          <w:sz w:val="20"/>
        </w:rPr>
        <w:t xml:space="preserve">n= number of patients; HR Hazard Ratio, Cox regression survival analysis; CI, Confidence Interval; </w:t>
      </w:r>
      <w:proofErr w:type="spellStart"/>
      <w:r w:rsidRPr="00E9689F">
        <w:rPr>
          <w:sz w:val="20"/>
        </w:rPr>
        <w:t>pCR</w:t>
      </w:r>
      <w:proofErr w:type="spellEnd"/>
      <w:r w:rsidRPr="00E9689F">
        <w:rPr>
          <w:sz w:val="20"/>
        </w:rPr>
        <w:t>, pathological complete response</w:t>
      </w:r>
      <w:r w:rsidRPr="00E9689F">
        <w:rPr>
          <w:sz w:val="20"/>
          <w:szCs w:val="20"/>
        </w:rPr>
        <w:t>.</w:t>
      </w:r>
    </w:p>
    <w:p w14:paraId="021935FD" w14:textId="77777777" w:rsidR="00196CC1" w:rsidRPr="00E9689F" w:rsidRDefault="00196CC1" w:rsidP="00196CC1">
      <w:pPr>
        <w:spacing w:line="240" w:lineRule="auto"/>
        <w:rPr>
          <w:sz w:val="20"/>
        </w:rPr>
      </w:pPr>
      <w:proofErr w:type="gramStart"/>
      <w:r w:rsidRPr="00E9689F">
        <w:rPr>
          <w:sz w:val="20"/>
          <w:szCs w:val="20"/>
        </w:rPr>
        <w:t>a</w:t>
      </w:r>
      <w:proofErr w:type="gramEnd"/>
      <w:r w:rsidRPr="00E9689F">
        <w:rPr>
          <w:sz w:val="20"/>
          <w:szCs w:val="20"/>
        </w:rPr>
        <w:t xml:space="preserve">, Cox regression survival analysis; b, Basal status: any positivity for either cytokeratin 5/6 or EGFR by immunohistochemistry; </w:t>
      </w:r>
      <w:r w:rsidRPr="00E9689F">
        <w:rPr>
          <w:sz w:val="20"/>
        </w:rPr>
        <w:t>c, HR given for a</w:t>
      </w:r>
      <w:r w:rsidRPr="00E9689F">
        <w:rPr>
          <w:sz w:val="20"/>
          <w:szCs w:val="20"/>
        </w:rPr>
        <w:t xml:space="preserve"> non-</w:t>
      </w:r>
      <w:proofErr w:type="spellStart"/>
      <w:r w:rsidRPr="00E9689F">
        <w:rPr>
          <w:sz w:val="20"/>
          <w:szCs w:val="20"/>
        </w:rPr>
        <w:t>pCR</w:t>
      </w:r>
      <w:proofErr w:type="spellEnd"/>
      <w:r w:rsidRPr="00E9689F">
        <w:rPr>
          <w:sz w:val="20"/>
          <w:szCs w:val="20"/>
        </w:rPr>
        <w:t xml:space="preserve"> using </w:t>
      </w:r>
      <w:proofErr w:type="spellStart"/>
      <w:r w:rsidRPr="00E9689F">
        <w:rPr>
          <w:sz w:val="20"/>
          <w:szCs w:val="20"/>
        </w:rPr>
        <w:t>pCR</w:t>
      </w:r>
      <w:proofErr w:type="spellEnd"/>
      <w:r w:rsidRPr="00E9689F">
        <w:rPr>
          <w:sz w:val="20"/>
          <w:szCs w:val="20"/>
        </w:rPr>
        <w:t xml:space="preserve"> as the baseline value.</w:t>
      </w:r>
    </w:p>
    <w:p w14:paraId="1C38CAD5" w14:textId="77777777" w:rsidR="005D24F7" w:rsidRDefault="005D24F7"/>
    <w:sectPr w:rsidR="005D24F7" w:rsidSect="00123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161CC"/>
    <w:multiLevelType w:val="multilevel"/>
    <w:tmpl w:val="DC428E06"/>
    <w:numStyleLink w:val="PhDHeadings2"/>
  </w:abstractNum>
  <w:abstractNum w:abstractNumId="1" w15:restartNumberingAfterBreak="0">
    <w:nsid w:val="23715C6F"/>
    <w:multiLevelType w:val="multilevel"/>
    <w:tmpl w:val="DC428E06"/>
    <w:numStyleLink w:val="PhDHeadings2"/>
  </w:abstractNum>
  <w:abstractNum w:abstractNumId="2" w15:restartNumberingAfterBreak="0">
    <w:nsid w:val="31A95622"/>
    <w:multiLevelType w:val="multilevel"/>
    <w:tmpl w:val="8EB2E97A"/>
    <w:lvl w:ilvl="0">
      <w:start w:val="5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5.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5.1.1.a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60E0531"/>
    <w:multiLevelType w:val="multilevel"/>
    <w:tmpl w:val="46BA9974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4" w15:restartNumberingAfterBreak="0">
    <w:nsid w:val="37C66BF4"/>
    <w:multiLevelType w:val="multilevel"/>
    <w:tmpl w:val="B504D776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abstractNum w:abstractNumId="5" w15:restartNumberingAfterBreak="0">
    <w:nsid w:val="3CE83F4B"/>
    <w:multiLevelType w:val="multilevel"/>
    <w:tmpl w:val="DC428E06"/>
    <w:numStyleLink w:val="PhDHeadings2"/>
  </w:abstractNum>
  <w:abstractNum w:abstractNumId="6" w15:restartNumberingAfterBreak="0">
    <w:nsid w:val="446477B6"/>
    <w:multiLevelType w:val="multilevel"/>
    <w:tmpl w:val="DC428E06"/>
    <w:numStyleLink w:val="PhDHeadings2"/>
  </w:abstractNum>
  <w:abstractNum w:abstractNumId="7" w15:restartNumberingAfterBreak="0">
    <w:nsid w:val="683D46F0"/>
    <w:multiLevelType w:val="multilevel"/>
    <w:tmpl w:val="2708E8E2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6B5E4809"/>
    <w:multiLevelType w:val="multilevel"/>
    <w:tmpl w:val="DC428E06"/>
    <w:styleLink w:val="PhDHeadings2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1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1.%3.a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CE13A32"/>
    <w:multiLevelType w:val="multilevel"/>
    <w:tmpl w:val="4356AAF0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70F663BB"/>
    <w:multiLevelType w:val="multilevel"/>
    <w:tmpl w:val="0409001D"/>
    <w:styleLink w:val="PhDHeadings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7EEE35C3"/>
    <w:multiLevelType w:val="multilevel"/>
    <w:tmpl w:val="37B2356C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.1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1.1.a"/>
      <w:lvlJc w:val="left"/>
      <w:pPr>
        <w:ind w:left="1224" w:hanging="122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4.%1.%2.a.i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4320"/>
      </w:pPr>
      <w:rPr>
        <w:rFonts w:hint="default"/>
      </w:r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7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0"/>
  </w:num>
  <w:num w:numId="10">
    <w:abstractNumId w:val="2"/>
  </w:num>
  <w:num w:numId="11">
    <w:abstractNumId w:val="5"/>
  </w:num>
  <w:num w:numId="12">
    <w:abstractNumId w:val="1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C1"/>
    <w:rsid w:val="00123214"/>
    <w:rsid w:val="0016532D"/>
    <w:rsid w:val="00196CC1"/>
    <w:rsid w:val="002E65BF"/>
    <w:rsid w:val="00494A05"/>
    <w:rsid w:val="005D24F7"/>
    <w:rsid w:val="008C7D3C"/>
    <w:rsid w:val="00992760"/>
    <w:rsid w:val="00A33E26"/>
    <w:rsid w:val="00E12B77"/>
    <w:rsid w:val="00FD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BD6124"/>
  <w14:defaultImageDpi w14:val="300"/>
  <w15:docId w15:val="{0C164A14-D98F-4167-B121-A2B21095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C1"/>
    <w:pPr>
      <w:widowControl w:val="0"/>
      <w:autoSpaceDE w:val="0"/>
      <w:autoSpaceDN w:val="0"/>
      <w:adjustRightInd w:val="0"/>
      <w:spacing w:after="120" w:line="360" w:lineRule="auto"/>
      <w:contextualSpacing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E65BF"/>
    <w:pPr>
      <w:keepNext/>
      <w:keepLines/>
      <w:widowControl/>
      <w:numPr>
        <w:numId w:val="13"/>
      </w:numPr>
      <w:autoSpaceDE/>
      <w:autoSpaceDN/>
      <w:adjustRightInd/>
      <w:spacing w:before="480" w:after="0" w:line="240" w:lineRule="auto"/>
      <w:contextualSpacing w:val="0"/>
      <w:jc w:val="left"/>
      <w:outlineLvl w:val="0"/>
    </w:pPr>
    <w:rPr>
      <w:rFonts w:ascii="Times" w:eastAsiaTheme="majorEastAsia" w:hAnsi="Times" w:cstheme="majorBidi"/>
      <w:b/>
      <w:bCs/>
      <w:sz w:val="28"/>
      <w:szCs w:val="32"/>
      <w:u w:val="single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E65BF"/>
    <w:pPr>
      <w:keepNext/>
      <w:keepLines/>
      <w:widowControl/>
      <w:autoSpaceDE/>
      <w:autoSpaceDN/>
      <w:adjustRightInd/>
      <w:spacing w:before="200" w:after="0"/>
      <w:ind w:left="720" w:hanging="360"/>
      <w:contextualSpacing w:val="0"/>
      <w:jc w:val="left"/>
      <w:outlineLvl w:val="1"/>
    </w:pPr>
    <w:rPr>
      <w:rFonts w:ascii="Times" w:eastAsiaTheme="majorEastAsia" w:hAnsi="Times" w:cstheme="majorBidi"/>
      <w:b/>
      <w:bCs/>
      <w:sz w:val="26"/>
      <w:szCs w:val="26"/>
      <w:u w:val="single"/>
      <w:lang w:val="en-GB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E65BF"/>
    <w:pPr>
      <w:outlineLvl w:val="2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5BF"/>
    <w:rPr>
      <w:rFonts w:ascii="Times" w:eastAsiaTheme="majorEastAsia" w:hAnsi="Times" w:cstheme="majorBidi"/>
      <w:b/>
      <w:bCs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E65BF"/>
    <w:rPr>
      <w:rFonts w:ascii="Times" w:eastAsiaTheme="majorEastAsia" w:hAnsi="Times" w:cstheme="majorBidi"/>
      <w:b/>
      <w:bCs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E65BF"/>
    <w:rPr>
      <w:rFonts w:ascii="Times" w:eastAsiaTheme="majorEastAsia" w:hAnsi="Times" w:cstheme="majorBidi"/>
      <w:i/>
      <w:iCs/>
      <w:sz w:val="26"/>
      <w:szCs w:val="26"/>
      <w:u w:val="single"/>
    </w:rPr>
  </w:style>
  <w:style w:type="numbering" w:customStyle="1" w:styleId="PhDHeadings">
    <w:name w:val="PhD Headings"/>
    <w:uiPriority w:val="99"/>
    <w:rsid w:val="002E65BF"/>
    <w:pPr>
      <w:numPr>
        <w:numId w:val="7"/>
      </w:numPr>
    </w:pPr>
  </w:style>
  <w:style w:type="numbering" w:customStyle="1" w:styleId="PhDHeadings2">
    <w:name w:val="PhD Headings.2"/>
    <w:uiPriority w:val="99"/>
    <w:rsid w:val="002E65BF"/>
    <w:pPr>
      <w:numPr>
        <w:numId w:val="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65BF"/>
    <w:pPr>
      <w:widowControl/>
      <w:autoSpaceDE/>
      <w:autoSpaceDN/>
      <w:adjustRightInd/>
      <w:spacing w:after="0" w:line="240" w:lineRule="auto"/>
      <w:contextualSpacing w:val="0"/>
      <w:jc w:val="left"/>
    </w:pPr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5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Walsh</dc:creator>
  <cp:keywords/>
  <dc:description/>
  <cp:lastModifiedBy>Callagy, Grace</cp:lastModifiedBy>
  <cp:revision>9</cp:revision>
  <dcterms:created xsi:type="dcterms:W3CDTF">2017-11-17T16:07:00Z</dcterms:created>
  <dcterms:modified xsi:type="dcterms:W3CDTF">2018-05-22T14:03:00Z</dcterms:modified>
</cp:coreProperties>
</file>